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Embase &lt;1974 to 2014 August 26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*cystic fibrosis/ (345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*burkholderia pseudomallei/ (115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*melioidosis/ (145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2 or 3 (216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1 and 4 (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Burkholderia pseudomallei/ (22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1 and 6 (1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7 not 5 (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from 8 keep 1-2,4-5,7 (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Melioidosis/ (197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1 and 10 (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>Online supplement – EMBASE search strategy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0:17:00Z</dcterms:created>
  <dc:creator>Megan Neumann</dc:creator>
  <dc:description/>
  <cp:keywords/>
  <dc:language>en-US</dc:language>
  <cp:lastModifiedBy>james geake</cp:lastModifiedBy>
  <dcterms:modified xsi:type="dcterms:W3CDTF">2014-11-25T07:04:00Z</dcterms:modified>
  <cp:revision>3</cp:revision>
  <dc:subject/>
  <dc:title/>
</cp:coreProperties>
</file>